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DF978" w14:textId="77777777" w:rsidR="00D326B3" w:rsidRDefault="00D326B3" w:rsidP="00D326B3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</w:t>
      </w:r>
      <w:r>
        <w:rPr>
          <w:rFonts w:ascii="Times New Roman" w:hAnsi="Times New Roman" w:cs="Times New Roman"/>
          <w:b/>
          <w:bCs/>
          <w:color w:val="000000" w:themeColor="text1"/>
        </w:rPr>
        <w:t>PPLEMENTARY FIGURE LEGEND</w:t>
      </w:r>
    </w:p>
    <w:p w14:paraId="1B368326" w14:textId="6417CF49" w:rsidR="00D326B3" w:rsidRPr="00A06A08" w:rsidRDefault="00D326B3" w:rsidP="00D326B3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A06A08">
        <w:rPr>
          <w:rFonts w:ascii="Times New Roman" w:hAnsi="Times New Roman" w:cs="Times New Roman"/>
          <w:b/>
          <w:bCs/>
          <w:color w:val="000000" w:themeColor="text1"/>
        </w:rPr>
        <w:t xml:space="preserve">Electropherogram of identification of the </w:t>
      </w:r>
      <w:r w:rsidRPr="00A06A08">
        <w:rPr>
          <w:rFonts w:ascii="Times New Roman" w:hAnsi="Times New Roman" w:cs="Times New Roman"/>
          <w:b/>
          <w:bCs/>
          <w:i/>
          <w:iCs/>
          <w:color w:val="000000" w:themeColor="text1"/>
        </w:rPr>
        <w:t>P. gingivalis</w:t>
      </w:r>
      <w:r w:rsidRPr="00A06A08">
        <w:rPr>
          <w:rFonts w:ascii="Times New Roman" w:hAnsi="Times New Roman" w:cs="Times New Roman"/>
          <w:b/>
          <w:bCs/>
          <w:color w:val="000000" w:themeColor="text1"/>
        </w:rPr>
        <w:t xml:space="preserve"> W83 wild-type strain, Δ</w:t>
      </w:r>
      <w:r w:rsidRPr="00383EA8">
        <w:rPr>
          <w:rFonts w:ascii="Times New Roman" w:hAnsi="Times New Roman" w:cs="Times New Roman"/>
          <w:b/>
          <w:bCs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b/>
          <w:bCs/>
          <w:color w:val="000000" w:themeColor="text1"/>
        </w:rPr>
        <w:t>, and comΔ</w:t>
      </w:r>
      <w:r w:rsidRPr="00383EA8">
        <w:rPr>
          <w:rFonts w:ascii="Times New Roman" w:hAnsi="Times New Roman" w:cs="Times New Roman"/>
          <w:b/>
          <w:bCs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06A0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06A08">
        <w:rPr>
          <w:rFonts w:ascii="Times New Roman" w:hAnsi="Times New Roman" w:cs="Times New Roman"/>
          <w:color w:val="000000" w:themeColor="text1"/>
        </w:rPr>
        <w:t xml:space="preserve">M: 1kb DNA Marker. Lane 1, 2, and 3: the </w:t>
      </w:r>
      <w:r w:rsidRPr="00A06A08">
        <w:rPr>
          <w:rFonts w:ascii="Times New Roman" w:hAnsi="Times New Roman" w:cs="Times New Roman"/>
          <w:iCs/>
          <w:color w:val="000000" w:themeColor="text1"/>
        </w:rPr>
        <w:t xml:space="preserve">PCR products of the </w:t>
      </w:r>
      <w:r w:rsidRPr="00A06A08">
        <w:rPr>
          <w:rFonts w:ascii="Times New Roman" w:hAnsi="Times New Roman" w:cs="Times New Roman"/>
          <w:i/>
          <w:color w:val="000000" w:themeColor="text1"/>
        </w:rPr>
        <w:t>P. gingivalis</w:t>
      </w:r>
      <w:r w:rsidRPr="00A06A08">
        <w:rPr>
          <w:rFonts w:ascii="Times New Roman" w:hAnsi="Times New Roman" w:cs="Times New Roman"/>
          <w:iCs/>
          <w:color w:val="000000" w:themeColor="text1"/>
        </w:rPr>
        <w:t xml:space="preserve"> 16S rRNA (</w:t>
      </w:r>
      <w:r w:rsidRPr="00A06A08">
        <w:rPr>
          <w:rFonts w:ascii="Times New Roman" w:hAnsi="Times New Roman" w:cs="Times New Roman"/>
          <w:color w:val="000000" w:themeColor="text1"/>
        </w:rPr>
        <w:t>1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proofErr w:type="gramStart"/>
      <w:r w:rsidRPr="00A06A08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A06A08">
        <w:rPr>
          <w:rFonts w:ascii="Times New Roman" w:hAnsi="Times New Roman" w:cs="Times New Roman"/>
          <w:i/>
          <w:iCs/>
          <w:color w:val="000000" w:themeColor="text1"/>
        </w:rPr>
        <w:t xml:space="preserve"> P. gingivalis</w:t>
      </w:r>
      <w:r w:rsidRPr="00A06A08">
        <w:rPr>
          <w:rFonts w:ascii="Times New Roman" w:hAnsi="Times New Roman" w:cs="Times New Roman"/>
          <w:color w:val="000000" w:themeColor="text1"/>
        </w:rPr>
        <w:t xml:space="preserve"> W83 wild-type strain, 2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Δ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color w:val="000000" w:themeColor="text1"/>
        </w:rPr>
        <w:t>, 3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comΔ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A06A08">
        <w:rPr>
          <w:rFonts w:ascii="Times New Roman" w:hAnsi="Times New Roman" w:cs="Times New Roman"/>
          <w:color w:val="000000" w:themeColor="text1"/>
        </w:rPr>
        <w:t>Lane 4, 5, and 6: the PCR products of internal primer of erythromycin resistance gene</w:t>
      </w:r>
      <w:r w:rsidRPr="00A06A08">
        <w:rPr>
          <w:rFonts w:ascii="Times New Roman" w:hAnsi="Times New Roman" w:cs="Times New Roman"/>
          <w:iCs/>
          <w:color w:val="000000" w:themeColor="text1"/>
        </w:rPr>
        <w:t xml:space="preserve"> (4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the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 xml:space="preserve"> P. gingivalis</w:t>
      </w:r>
      <w:r w:rsidRPr="00A06A08">
        <w:rPr>
          <w:rFonts w:ascii="Times New Roman" w:hAnsi="Times New Roman" w:cs="Times New Roman"/>
          <w:color w:val="000000" w:themeColor="text1"/>
        </w:rPr>
        <w:t xml:space="preserve"> W83 wild-type strain, 5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Δ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color w:val="000000" w:themeColor="text1"/>
        </w:rPr>
        <w:t>, 6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comΔ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A06A08">
        <w:rPr>
          <w:rFonts w:ascii="Times New Roman" w:hAnsi="Times New Roman" w:cs="Times New Roman"/>
          <w:color w:val="000000" w:themeColor="text1"/>
        </w:rPr>
        <w:t>Lane 7, 8, and 9: the PCR products of internal primer of PPAD gene</w:t>
      </w:r>
      <w:r w:rsidRPr="00A06A08">
        <w:rPr>
          <w:rFonts w:ascii="Times New Roman" w:hAnsi="Times New Roman" w:cs="Times New Roman"/>
          <w:iCs/>
          <w:color w:val="000000" w:themeColor="text1"/>
        </w:rPr>
        <w:t xml:space="preserve"> (</w:t>
      </w:r>
      <w:r w:rsidRPr="00A06A08">
        <w:rPr>
          <w:rFonts w:ascii="Times New Roman" w:hAnsi="Times New Roman" w:cs="Times New Roman"/>
          <w:color w:val="000000" w:themeColor="text1"/>
        </w:rPr>
        <w:t>7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the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 xml:space="preserve"> P. gingivalis</w:t>
      </w:r>
      <w:r w:rsidRPr="00A06A08">
        <w:rPr>
          <w:rFonts w:ascii="Times New Roman" w:hAnsi="Times New Roman" w:cs="Times New Roman"/>
          <w:color w:val="000000" w:themeColor="text1"/>
        </w:rPr>
        <w:t xml:space="preserve"> W83 wild-type strain, 8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Δ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color w:val="000000" w:themeColor="text1"/>
        </w:rPr>
        <w:t>, 9</w:t>
      </w:r>
      <w:r w:rsidRPr="00A06A08">
        <w:rPr>
          <w:rFonts w:ascii="Times New Roman" w:hAnsi="Times New Roman" w:cs="Times New Roman"/>
          <w:color w:val="000000" w:themeColor="text1"/>
        </w:rPr>
        <w:t>：</w:t>
      </w:r>
      <w:r w:rsidRPr="00A06A08">
        <w:rPr>
          <w:rFonts w:ascii="Times New Roman" w:hAnsi="Times New Roman" w:cs="Times New Roman"/>
          <w:color w:val="000000" w:themeColor="text1"/>
        </w:rPr>
        <w:t>comΔ</w:t>
      </w:r>
      <w:r w:rsidRPr="00A06A08">
        <w:rPr>
          <w:rFonts w:ascii="Times New Roman" w:hAnsi="Times New Roman" w:cs="Times New Roman"/>
          <w:i/>
          <w:iCs/>
          <w:color w:val="000000" w:themeColor="text1"/>
        </w:rPr>
        <w:t>ppad</w:t>
      </w:r>
      <w:r w:rsidRPr="00A06A08">
        <w:rPr>
          <w:rFonts w:ascii="Times New Roman" w:hAnsi="Times New Roman" w:cs="Times New Roman"/>
          <w:iCs/>
          <w:color w:val="000000" w:themeColor="text1"/>
        </w:rPr>
        <w:t>).</w:t>
      </w:r>
    </w:p>
    <w:p w14:paraId="052072FD" w14:textId="77777777" w:rsidR="007B65C3" w:rsidRDefault="007B65C3" w:rsidP="007B65C3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8E806DC" w14:textId="496CECA3" w:rsidR="007B65C3" w:rsidRPr="008E124D" w:rsidRDefault="0021177E" w:rsidP="007B65C3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PPLEMENTARY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</w:p>
    <w:p w14:paraId="085C138C" w14:textId="43D20C14" w:rsidR="007B65C3" w:rsidRPr="008E124D" w:rsidRDefault="00EC7039" w:rsidP="007B65C3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 xml:space="preserve"> 1. </w:t>
      </w:r>
      <w:r w:rsidR="007B65C3" w:rsidRPr="008E124D">
        <w:rPr>
          <w:rFonts w:ascii="Times New Roman" w:hAnsi="Times New Roman" w:cs="Times New Roman" w:hint="eastAsia"/>
          <w:b/>
          <w:color w:val="000000" w:themeColor="text1"/>
        </w:rPr>
        <w:t>Primers</w:t>
      </w:r>
      <w:r w:rsidR="007B65C3" w:rsidRPr="008E124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B65C3" w:rsidRPr="008E124D">
        <w:rPr>
          <w:rFonts w:ascii="Times New Roman" w:hAnsi="Times New Roman" w:cs="Times New Roman" w:hint="eastAsia"/>
          <w:b/>
          <w:color w:val="000000" w:themeColor="text1"/>
        </w:rPr>
        <w:t>used</w:t>
      </w:r>
      <w:r w:rsidR="007B65C3" w:rsidRPr="008E124D">
        <w:rPr>
          <w:rFonts w:ascii="Times New Roman" w:hAnsi="Times New Roman" w:cs="Times New Roman"/>
          <w:b/>
          <w:color w:val="000000" w:themeColor="text1"/>
        </w:rPr>
        <w:t xml:space="preserve"> in this study</w:t>
      </w:r>
    </w:p>
    <w:tbl>
      <w:tblPr>
        <w:tblStyle w:val="af6"/>
        <w:tblW w:w="9214" w:type="dxa"/>
        <w:jc w:val="center"/>
        <w:tblLook w:val="04A0" w:firstRow="1" w:lastRow="0" w:firstColumn="1" w:lastColumn="0" w:noHBand="0" w:noVBand="1"/>
      </w:tblPr>
      <w:tblGrid>
        <w:gridCol w:w="2812"/>
        <w:gridCol w:w="6402"/>
      </w:tblGrid>
      <w:tr w:rsidR="007B65C3" w:rsidRPr="008E124D" w14:paraId="383547F1" w14:textId="77777777" w:rsidTr="009407B8">
        <w:trPr>
          <w:jc w:val="center"/>
        </w:trPr>
        <w:tc>
          <w:tcPr>
            <w:tcW w:w="2812" w:type="dxa"/>
            <w:tcBorders>
              <w:left w:val="nil"/>
              <w:bottom w:val="single" w:sz="4" w:space="0" w:color="auto"/>
              <w:right w:val="nil"/>
            </w:tcBorders>
          </w:tcPr>
          <w:p w14:paraId="4F668B5E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E124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6402" w:type="dxa"/>
            <w:tcBorders>
              <w:left w:val="nil"/>
              <w:bottom w:val="single" w:sz="4" w:space="0" w:color="auto"/>
              <w:right w:val="nil"/>
            </w:tcBorders>
          </w:tcPr>
          <w:p w14:paraId="2BFD871E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124D">
              <w:rPr>
                <w:rFonts w:ascii="Times New Roman" w:hAnsi="Times New Roman" w:cs="Times New Roman"/>
                <w:color w:val="000000" w:themeColor="text1"/>
              </w:rPr>
              <w:t>Sequence (5’ to 3’)</w:t>
            </w:r>
          </w:p>
        </w:tc>
      </w:tr>
      <w:tr w:rsidR="007B65C3" w:rsidRPr="008E124D" w14:paraId="6E529B36" w14:textId="77777777" w:rsidTr="009407B8">
        <w:trPr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6F15AB4F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/>
                <w:i/>
                <w:color w:val="000000" w:themeColor="text1"/>
              </w:rPr>
              <w:t xml:space="preserve">P. gingivalis 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W83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2D59EFD5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/>
                <w:color w:val="000000" w:themeColor="text1"/>
              </w:rPr>
              <w:t>F: TGTAGATGACTGATGGTGAAAACC</w:t>
            </w:r>
          </w:p>
        </w:tc>
      </w:tr>
      <w:tr w:rsidR="007B65C3" w:rsidRPr="008E124D" w14:paraId="1ED03CA0" w14:textId="77777777" w:rsidTr="009407B8">
        <w:trPr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721968D7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53D7F49E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/>
                <w:color w:val="000000" w:themeColor="text1"/>
              </w:rPr>
              <w:t>R: ACGTCATCCACACCTTCCTC</w:t>
            </w:r>
          </w:p>
        </w:tc>
      </w:tr>
      <w:tr w:rsidR="007B65C3" w:rsidRPr="008E124D" w14:paraId="0E756AD6" w14:textId="77777777" w:rsidTr="009407B8">
        <w:trPr>
          <w:jc w:val="center"/>
        </w:trPr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B276D4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714C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pad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 xml:space="preserve"> u</w:t>
            </w: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pstream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1A857F68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714C03">
              <w:rPr>
                <w:rFonts w:ascii="Times New Roman" w:hAnsi="Times New Roman"/>
                <w:color w:val="000000" w:themeColor="text1"/>
              </w:rPr>
              <w:t xml:space="preserve"> GCTCTAGATGGAATCCGTGAGACAATG</w:t>
            </w:r>
          </w:p>
        </w:tc>
      </w:tr>
      <w:tr w:rsidR="007B65C3" w:rsidRPr="008E124D" w14:paraId="6EC7F509" w14:textId="77777777" w:rsidTr="009407B8">
        <w:trPr>
          <w:jc w:val="center"/>
        </w:trPr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0541B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40F76AC6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714C03">
              <w:rPr>
                <w:rFonts w:ascii="Times New Roman" w:hAnsi="Times New Roman"/>
                <w:color w:val="000000" w:themeColor="text1"/>
              </w:rPr>
              <w:t xml:space="preserve"> TAAGCATGCGATATTTGTCGGAAGGACTC</w:t>
            </w:r>
          </w:p>
        </w:tc>
      </w:tr>
      <w:tr w:rsidR="007B65C3" w:rsidRPr="008E124D" w14:paraId="30FFF7C2" w14:textId="77777777" w:rsidTr="009407B8">
        <w:trPr>
          <w:jc w:val="center"/>
        </w:trPr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04293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rmF</w:t>
            </w:r>
            <w:proofErr w:type="spellEnd"/>
            <w:r w:rsidRPr="00714C03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erm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AM</w:t>
            </w:r>
            <w:proofErr w:type="spellEnd"/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72D6AEE2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714C03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14C03">
              <w:rPr>
                <w:rFonts w:ascii="Times New Roman" w:hAnsi="Times New Roman"/>
                <w:color w:val="000000" w:themeColor="text1"/>
              </w:rPr>
              <w:t>TATTAGGCCTATAGCTTCCGCTATT</w:t>
            </w:r>
          </w:p>
        </w:tc>
      </w:tr>
      <w:tr w:rsidR="007B65C3" w:rsidRPr="008E124D" w14:paraId="334E07A7" w14:textId="77777777" w:rsidTr="009407B8">
        <w:trPr>
          <w:jc w:val="center"/>
        </w:trPr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0976E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6B4E3B83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714C03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14C03">
              <w:rPr>
                <w:rFonts w:ascii="Times New Roman" w:hAnsi="Times New Roman"/>
                <w:color w:val="000000" w:themeColor="text1"/>
              </w:rPr>
              <w:t>AATAGGCCTTAGTAACGTGTAACTTT</w:t>
            </w:r>
          </w:p>
        </w:tc>
      </w:tr>
      <w:tr w:rsidR="007B65C3" w:rsidRPr="008E124D" w14:paraId="0B0B58B9" w14:textId="77777777" w:rsidTr="009407B8">
        <w:trPr>
          <w:jc w:val="center"/>
        </w:trPr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85D45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714C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pad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 xml:space="preserve"> downstream region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316F0479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714C03">
              <w:rPr>
                <w:rFonts w:ascii="Times New Roman" w:hAnsi="Times New Roman"/>
                <w:color w:val="000000" w:themeColor="text1"/>
              </w:rPr>
              <w:t xml:space="preserve"> AAGAGCTCAAGCACGTAATAAGGACAATGA</w:t>
            </w:r>
          </w:p>
        </w:tc>
      </w:tr>
      <w:tr w:rsidR="007B65C3" w:rsidRPr="008E124D" w14:paraId="3A114C22" w14:textId="77777777" w:rsidTr="009407B8">
        <w:trPr>
          <w:jc w:val="center"/>
        </w:trPr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75E9D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2BD589B9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714C03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714C03">
              <w:rPr>
                <w:rFonts w:ascii="Times New Roman" w:hAnsi="Times New Roman"/>
                <w:color w:val="000000" w:themeColor="text1"/>
              </w:rPr>
              <w:t xml:space="preserve"> TTATCCCGGGTGTTCCTGAACATATGATAAGATCT</w:t>
            </w:r>
          </w:p>
        </w:tc>
      </w:tr>
      <w:tr w:rsidR="007B65C3" w:rsidRPr="008E124D" w14:paraId="1ACB8399" w14:textId="77777777" w:rsidTr="009407B8">
        <w:trPr>
          <w:jc w:val="center"/>
        </w:trPr>
        <w:tc>
          <w:tcPr>
            <w:tcW w:w="2812" w:type="dxa"/>
            <w:vMerge w:val="restart"/>
            <w:tcBorders>
              <w:top w:val="nil"/>
              <w:left w:val="nil"/>
              <w:right w:val="nil"/>
            </w:tcBorders>
          </w:tcPr>
          <w:p w14:paraId="44A28A98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14C03">
              <w:rPr>
                <w:rFonts w:ascii="Times New Roman" w:hAnsi="Times New Roman" w:cs="Times New Roman"/>
                <w:color w:val="000000" w:themeColor="text1"/>
              </w:rPr>
              <w:t>comΔ</w:t>
            </w:r>
            <w:r w:rsidRPr="00714C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pad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2AABC5AF" w14:textId="77777777" w:rsidR="007B65C3" w:rsidRPr="00714C03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14C03">
              <w:rPr>
                <w:rFonts w:ascii="Times New Roman" w:hAnsi="Times New Roman" w:hint="eastAsia"/>
                <w:color w:val="000000" w:themeColor="text1"/>
              </w:rPr>
              <w:t>F</w:t>
            </w:r>
            <w:r w:rsidRPr="00714C03">
              <w:rPr>
                <w:rFonts w:ascii="Times New Roman" w:hAnsi="Times New Roman"/>
                <w:color w:val="000000" w:themeColor="text1"/>
              </w:rPr>
              <w:t>: AAGAGCTCAAGCACGTAATAAGGACAATGA</w:t>
            </w:r>
          </w:p>
        </w:tc>
      </w:tr>
      <w:tr w:rsidR="007B65C3" w:rsidRPr="008E124D" w14:paraId="4B6708DC" w14:textId="77777777" w:rsidTr="009407B8">
        <w:trPr>
          <w:jc w:val="center"/>
        </w:trPr>
        <w:tc>
          <w:tcPr>
            <w:tcW w:w="2812" w:type="dxa"/>
            <w:vMerge/>
            <w:tcBorders>
              <w:left w:val="nil"/>
              <w:bottom w:val="nil"/>
              <w:right w:val="nil"/>
            </w:tcBorders>
          </w:tcPr>
          <w:p w14:paraId="0C8440D4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48B7B9FD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8E124D">
              <w:rPr>
                <w:rFonts w:ascii="Times New Roman" w:hAnsi="Times New Roman" w:hint="eastAsia"/>
                <w:color w:val="000000" w:themeColor="text1"/>
              </w:rPr>
              <w:t>R</w:t>
            </w:r>
            <w:r w:rsidRPr="008E124D">
              <w:rPr>
                <w:rFonts w:ascii="Times New Roman" w:hAnsi="Times New Roman"/>
                <w:color w:val="000000" w:themeColor="text1"/>
              </w:rPr>
              <w:t>: TTATCCCGGGTGTCTACCTGAGGAGTATTCT</w:t>
            </w:r>
          </w:p>
        </w:tc>
      </w:tr>
      <w:tr w:rsidR="007B65C3" w:rsidRPr="008E124D" w14:paraId="0CDD72F3" w14:textId="77777777" w:rsidTr="009407B8">
        <w:trPr>
          <w:jc w:val="center"/>
        </w:trPr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CBB39E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E124D">
              <w:rPr>
                <w:rFonts w:ascii="Times New Roman" w:hAnsi="Times New Roman" w:cs="Times New Roman" w:hint="eastAsia"/>
                <w:color w:val="000000" w:themeColor="text1"/>
              </w:rPr>
              <w:t>PPAD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</w:tcPr>
          <w:p w14:paraId="03B68A1F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8E124D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8E124D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8E124D">
              <w:rPr>
                <w:rFonts w:ascii="Times New Roman" w:hAnsi="Times New Roman"/>
                <w:color w:val="000000" w:themeColor="text1"/>
              </w:rPr>
              <w:t xml:space="preserve"> TTATTTGAGAATTTTCATTGTCTCA</w:t>
            </w:r>
          </w:p>
        </w:tc>
      </w:tr>
      <w:tr w:rsidR="007B65C3" w:rsidRPr="008E124D" w14:paraId="4D2AB434" w14:textId="77777777" w:rsidTr="009407B8">
        <w:trPr>
          <w:jc w:val="center"/>
        </w:trPr>
        <w:tc>
          <w:tcPr>
            <w:tcW w:w="2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F83C9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F6FA3" w14:textId="77777777" w:rsidR="007B65C3" w:rsidRPr="008E124D" w:rsidRDefault="007B65C3" w:rsidP="009407B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E124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8E124D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8E124D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8E124D">
              <w:rPr>
                <w:rFonts w:ascii="Times New Roman" w:hAnsi="Times New Roman" w:hint="eastAsia"/>
                <w:color w:val="000000" w:themeColor="text1"/>
              </w:rPr>
              <w:t>A</w:t>
            </w:r>
            <w:r w:rsidRPr="008E124D">
              <w:rPr>
                <w:rFonts w:ascii="Times New Roman" w:hAnsi="Times New Roman"/>
                <w:color w:val="000000" w:themeColor="text1"/>
              </w:rPr>
              <w:t>TGAAAAAGCTTTTACAGGCTAAA</w:t>
            </w:r>
          </w:p>
        </w:tc>
      </w:tr>
    </w:tbl>
    <w:p w14:paraId="7A500F9F" w14:textId="2471FBA9" w:rsidR="007B65C3" w:rsidRDefault="007B65C3" w:rsidP="007B65C3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ADCA211" w14:textId="7F8A2555" w:rsidR="00267967" w:rsidRDefault="00267967" w:rsidP="00267967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lastRenderedPageBreak/>
        <w:t>Tabl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56AD5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556AD5" w:rsidRPr="00556AD5">
        <w:rPr>
          <w:rFonts w:ascii="Times New Roman" w:hAnsi="Times New Roman" w:cs="Times New Roman"/>
          <w:b/>
          <w:bCs/>
          <w:color w:val="000000" w:themeColor="text1"/>
        </w:rPr>
        <w:t>Disease activity index grading</w:t>
      </w:r>
    </w:p>
    <w:tbl>
      <w:tblPr>
        <w:tblStyle w:val="af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2127"/>
      </w:tblGrid>
      <w:tr w:rsidR="00267967" w14:paraId="6D815DB3" w14:textId="77777777" w:rsidTr="00C7581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DD379D" w14:textId="5BE1616D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Feature grad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AB5EA6" w14:textId="1B7955F7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Gra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5ACD44" w14:textId="555BDB71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Description</w:t>
            </w:r>
          </w:p>
        </w:tc>
      </w:tr>
      <w:tr w:rsidR="00267967" w14:paraId="3CDB30BA" w14:textId="77777777" w:rsidTr="00C75811">
        <w:tc>
          <w:tcPr>
            <w:tcW w:w="1980" w:type="dxa"/>
            <w:tcBorders>
              <w:top w:val="single" w:sz="4" w:space="0" w:color="auto"/>
            </w:tcBorders>
          </w:tcPr>
          <w:p w14:paraId="16F49E7B" w14:textId="4F0414D1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Weight lo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70914D" w14:textId="3D498A3A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6830ECB" w14:textId="2CAD76FB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None</w:t>
            </w:r>
          </w:p>
        </w:tc>
      </w:tr>
      <w:tr w:rsidR="00267967" w14:paraId="0FA23719" w14:textId="77777777" w:rsidTr="00C75811">
        <w:tc>
          <w:tcPr>
            <w:tcW w:w="1980" w:type="dxa"/>
          </w:tcPr>
          <w:p w14:paraId="3FE92524" w14:textId="77777777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6E429A2F" w14:textId="4948B24E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</w:tcPr>
          <w:p w14:paraId="0C22018D" w14:textId="2E4A0DC7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1-5%</w:t>
            </w:r>
          </w:p>
        </w:tc>
      </w:tr>
      <w:tr w:rsidR="00267967" w14:paraId="5ADA7967" w14:textId="77777777" w:rsidTr="00C75811">
        <w:tc>
          <w:tcPr>
            <w:tcW w:w="1980" w:type="dxa"/>
          </w:tcPr>
          <w:p w14:paraId="5D286863" w14:textId="77777777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7239818B" w14:textId="04ED2F02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2127" w:type="dxa"/>
          </w:tcPr>
          <w:p w14:paraId="232B9AB3" w14:textId="5825069B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5-10%</w:t>
            </w:r>
          </w:p>
        </w:tc>
      </w:tr>
      <w:tr w:rsidR="00267967" w14:paraId="6B56AF71" w14:textId="77777777" w:rsidTr="00C75811">
        <w:tc>
          <w:tcPr>
            <w:tcW w:w="1980" w:type="dxa"/>
          </w:tcPr>
          <w:p w14:paraId="0A703CFD" w14:textId="77777777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0EE05DDA" w14:textId="1A311CF2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507D208D" w14:textId="37104A9B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10-15%</w:t>
            </w:r>
          </w:p>
        </w:tc>
      </w:tr>
      <w:tr w:rsidR="00267967" w14:paraId="6BE0DEC7" w14:textId="77777777" w:rsidTr="00C75811">
        <w:tc>
          <w:tcPr>
            <w:tcW w:w="1980" w:type="dxa"/>
          </w:tcPr>
          <w:p w14:paraId="7795634E" w14:textId="77777777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390F9ED9" w14:textId="693032BF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2127" w:type="dxa"/>
          </w:tcPr>
          <w:p w14:paraId="274DB9E2" w14:textId="6EB7CF51" w:rsidR="00267967" w:rsidRPr="00BC5905" w:rsidRDefault="00714C03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＞</w:t>
            </w: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15%</w:t>
            </w:r>
          </w:p>
        </w:tc>
      </w:tr>
      <w:tr w:rsidR="00267967" w14:paraId="6A721F9A" w14:textId="77777777" w:rsidTr="00C75811">
        <w:tc>
          <w:tcPr>
            <w:tcW w:w="1980" w:type="dxa"/>
          </w:tcPr>
          <w:p w14:paraId="2CCF63AB" w14:textId="7BA89F88" w:rsidR="00267967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Diarrhea</w:t>
            </w:r>
          </w:p>
        </w:tc>
        <w:tc>
          <w:tcPr>
            <w:tcW w:w="1417" w:type="dxa"/>
          </w:tcPr>
          <w:p w14:paraId="2B2F55D6" w14:textId="2E18419E" w:rsidR="00267967" w:rsidRPr="00BC5905" w:rsidRDefault="000F5A6E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2127" w:type="dxa"/>
          </w:tcPr>
          <w:p w14:paraId="51FCCDDB" w14:textId="0C0EF4C5" w:rsidR="00267967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Normal</w:t>
            </w:r>
          </w:p>
        </w:tc>
      </w:tr>
      <w:tr w:rsidR="00267967" w14:paraId="1BB3385C" w14:textId="77777777" w:rsidTr="00C75811">
        <w:tc>
          <w:tcPr>
            <w:tcW w:w="1980" w:type="dxa"/>
          </w:tcPr>
          <w:p w14:paraId="37333701" w14:textId="77777777" w:rsidR="00267967" w:rsidRPr="00BC5905" w:rsidRDefault="00267967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42D1F5F5" w14:textId="739A092F" w:rsidR="00267967" w:rsidRPr="00BC5905" w:rsidRDefault="000F5A6E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2127" w:type="dxa"/>
          </w:tcPr>
          <w:p w14:paraId="0BD5949E" w14:textId="4CA87610" w:rsidR="00267967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Loose stools</w:t>
            </w:r>
          </w:p>
        </w:tc>
      </w:tr>
      <w:tr w:rsidR="000F5A6E" w14:paraId="6A3D48BF" w14:textId="77777777" w:rsidTr="00C75811">
        <w:tc>
          <w:tcPr>
            <w:tcW w:w="1980" w:type="dxa"/>
          </w:tcPr>
          <w:p w14:paraId="26E89926" w14:textId="77777777" w:rsidR="000F5A6E" w:rsidRPr="00BC5905" w:rsidRDefault="000F5A6E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44481BA0" w14:textId="4C1CC93D" w:rsidR="000F5A6E" w:rsidRPr="00BC5905" w:rsidRDefault="000F5A6E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2127" w:type="dxa"/>
          </w:tcPr>
          <w:p w14:paraId="1D589448" w14:textId="4D74D571" w:rsidR="000F5A6E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Watery diarrhea</w:t>
            </w:r>
          </w:p>
        </w:tc>
      </w:tr>
      <w:tr w:rsidR="00267967" w14:paraId="310B58BC" w14:textId="77777777" w:rsidTr="00C75811">
        <w:tc>
          <w:tcPr>
            <w:tcW w:w="1980" w:type="dxa"/>
          </w:tcPr>
          <w:p w14:paraId="09658C0F" w14:textId="44289972" w:rsidR="00267967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leeding</w:t>
            </w:r>
          </w:p>
        </w:tc>
        <w:tc>
          <w:tcPr>
            <w:tcW w:w="1417" w:type="dxa"/>
          </w:tcPr>
          <w:p w14:paraId="17BACA48" w14:textId="64938BAB" w:rsidR="00267967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</w:p>
        </w:tc>
        <w:tc>
          <w:tcPr>
            <w:tcW w:w="2127" w:type="dxa"/>
          </w:tcPr>
          <w:p w14:paraId="73EEF3C9" w14:textId="0B8CF61A" w:rsidR="00267967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o bleeding</w:t>
            </w:r>
          </w:p>
        </w:tc>
      </w:tr>
      <w:tr w:rsidR="00BC5905" w14:paraId="7F053FA8" w14:textId="77777777" w:rsidTr="00C75811">
        <w:trPr>
          <w:trHeight w:val="535"/>
        </w:trPr>
        <w:tc>
          <w:tcPr>
            <w:tcW w:w="1980" w:type="dxa"/>
          </w:tcPr>
          <w:p w14:paraId="36733FFC" w14:textId="77777777" w:rsidR="00BC5905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7E6A7AEA" w14:textId="1FCFB5CF" w:rsidR="00BC5905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2127" w:type="dxa"/>
          </w:tcPr>
          <w:p w14:paraId="55FA5114" w14:textId="7E7E7B18" w:rsidR="00BC5905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Slight bleeding</w:t>
            </w:r>
          </w:p>
        </w:tc>
      </w:tr>
      <w:tr w:rsidR="00BC5905" w14:paraId="1927E609" w14:textId="77777777" w:rsidTr="00C75811">
        <w:trPr>
          <w:trHeight w:val="535"/>
        </w:trPr>
        <w:tc>
          <w:tcPr>
            <w:tcW w:w="1980" w:type="dxa"/>
          </w:tcPr>
          <w:p w14:paraId="2149F2F4" w14:textId="77777777" w:rsidR="00BC5905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7" w:type="dxa"/>
          </w:tcPr>
          <w:p w14:paraId="2CFA42F3" w14:textId="55455110" w:rsidR="00BC5905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2127" w:type="dxa"/>
          </w:tcPr>
          <w:p w14:paraId="17E7229F" w14:textId="5F43AAB4" w:rsidR="00BC5905" w:rsidRPr="00BC5905" w:rsidRDefault="00BC5905" w:rsidP="00BC59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Gross bleeding</w:t>
            </w:r>
          </w:p>
        </w:tc>
      </w:tr>
    </w:tbl>
    <w:p w14:paraId="43D0586A" w14:textId="6633EC75" w:rsidR="00267967" w:rsidRDefault="00267967" w:rsidP="007B65C3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1CA73A8" w14:textId="71C727EF" w:rsidR="00C75811" w:rsidRDefault="00C75811" w:rsidP="00C75811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 xml:space="preserve"> 3. </w:t>
      </w:r>
      <w:r w:rsidRPr="00C75811">
        <w:rPr>
          <w:rFonts w:ascii="Times New Roman" w:hAnsi="Times New Roman" w:cs="Times New Roman"/>
          <w:b/>
          <w:bCs/>
          <w:color w:val="000000" w:themeColor="text1"/>
        </w:rPr>
        <w:t>Histological</w:t>
      </w:r>
      <w:r w:rsidRPr="00556AD5">
        <w:rPr>
          <w:rFonts w:ascii="Times New Roman" w:hAnsi="Times New Roman" w:cs="Times New Roman"/>
          <w:b/>
          <w:bCs/>
          <w:color w:val="000000" w:themeColor="text1"/>
        </w:rPr>
        <w:t xml:space="preserve"> activity index grading</w:t>
      </w:r>
    </w:p>
    <w:tbl>
      <w:tblPr>
        <w:tblStyle w:val="af6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6095"/>
      </w:tblGrid>
      <w:tr w:rsidR="00211732" w14:paraId="20A95159" w14:textId="77777777" w:rsidTr="0021173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C3B944" w14:textId="77777777" w:rsidR="00C75811" w:rsidRPr="00BC5905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Feature grad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A7393F" w14:textId="77777777" w:rsidR="00C75811" w:rsidRPr="00BC5905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Grad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B4C1408" w14:textId="77777777" w:rsidR="00C75811" w:rsidRPr="00BC5905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5905">
              <w:rPr>
                <w:rFonts w:ascii="Times New Roman" w:hAnsi="Times New Roman" w:cs="Times New Roman"/>
                <w:bCs/>
                <w:color w:val="000000" w:themeColor="text1"/>
              </w:rPr>
              <w:t>Description</w:t>
            </w:r>
          </w:p>
        </w:tc>
      </w:tr>
      <w:tr w:rsidR="00211732" w14:paraId="7E72CE94" w14:textId="77777777" w:rsidTr="00211732">
        <w:tc>
          <w:tcPr>
            <w:tcW w:w="1843" w:type="dxa"/>
            <w:tcBorders>
              <w:top w:val="single" w:sz="4" w:space="0" w:color="auto"/>
            </w:tcBorders>
          </w:tcPr>
          <w:p w14:paraId="1AA28007" w14:textId="15EAE700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Epitheli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1644F6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C6088F4" w14:textId="5DADF406" w:rsidR="00C75811" w:rsidRPr="00211732" w:rsidRDefault="00211732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N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ormal morphology</w:t>
            </w:r>
          </w:p>
        </w:tc>
      </w:tr>
      <w:tr w:rsidR="00211732" w14:paraId="2782B6DC" w14:textId="77777777" w:rsidTr="00211732">
        <w:tc>
          <w:tcPr>
            <w:tcW w:w="1843" w:type="dxa"/>
          </w:tcPr>
          <w:p w14:paraId="156C1115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6DD81C48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095" w:type="dxa"/>
          </w:tcPr>
          <w:p w14:paraId="16C1E534" w14:textId="054CAB8E" w:rsidR="00C75811" w:rsidRPr="00211732" w:rsidRDefault="00211732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M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inimal loss of goblet cells</w:t>
            </w:r>
          </w:p>
        </w:tc>
      </w:tr>
      <w:tr w:rsidR="00211732" w14:paraId="78286D56" w14:textId="77777777" w:rsidTr="00211732">
        <w:tc>
          <w:tcPr>
            <w:tcW w:w="1843" w:type="dxa"/>
          </w:tcPr>
          <w:p w14:paraId="5CADEDE3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178C00BF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095" w:type="dxa"/>
          </w:tcPr>
          <w:p w14:paraId="71056CB6" w14:textId="59573247" w:rsidR="00C75811" w:rsidRPr="00211732" w:rsidRDefault="00211732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xtensive loss of goblet cells</w:t>
            </w:r>
          </w:p>
        </w:tc>
      </w:tr>
      <w:tr w:rsidR="00211732" w14:paraId="5ABCDC6B" w14:textId="77777777" w:rsidTr="00211732">
        <w:tc>
          <w:tcPr>
            <w:tcW w:w="1843" w:type="dxa"/>
          </w:tcPr>
          <w:p w14:paraId="41F779BF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4E0677D1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095" w:type="dxa"/>
          </w:tcPr>
          <w:p w14:paraId="692F6830" w14:textId="444AF020" w:rsidR="00C75811" w:rsidRPr="00211732" w:rsidRDefault="00211732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L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oss of crypts</w:t>
            </w:r>
          </w:p>
        </w:tc>
      </w:tr>
      <w:tr w:rsidR="00211732" w14:paraId="0A84FFAF" w14:textId="77777777" w:rsidTr="00211732">
        <w:tc>
          <w:tcPr>
            <w:tcW w:w="1843" w:type="dxa"/>
          </w:tcPr>
          <w:p w14:paraId="1A60CCB1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0E995149" w14:textId="77777777" w:rsidR="00C75811" w:rsidRPr="00211732" w:rsidRDefault="00C75811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6095" w:type="dxa"/>
          </w:tcPr>
          <w:p w14:paraId="2AD00CBA" w14:textId="10541BA5" w:rsidR="00C75811" w:rsidRPr="00211732" w:rsidRDefault="00211732" w:rsidP="006E48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L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oss of crypts in large areas</w:t>
            </w:r>
          </w:p>
        </w:tc>
      </w:tr>
      <w:tr w:rsidR="00211732" w14:paraId="7A040F8F" w14:textId="77777777" w:rsidTr="00211732">
        <w:tc>
          <w:tcPr>
            <w:tcW w:w="1843" w:type="dxa"/>
          </w:tcPr>
          <w:p w14:paraId="2B519453" w14:textId="75E31D29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Infiltration</w:t>
            </w:r>
          </w:p>
        </w:tc>
        <w:tc>
          <w:tcPr>
            <w:tcW w:w="1276" w:type="dxa"/>
          </w:tcPr>
          <w:p w14:paraId="73B3ED05" w14:textId="677738C2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6095" w:type="dxa"/>
          </w:tcPr>
          <w:p w14:paraId="5898D3D9" w14:textId="189E9B39" w:rsidR="00C75811" w:rsidRPr="00211732" w:rsidRDefault="00211732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N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o infiltrate</w:t>
            </w:r>
          </w:p>
        </w:tc>
      </w:tr>
      <w:tr w:rsidR="00211732" w14:paraId="4EE1049C" w14:textId="77777777" w:rsidTr="00211732">
        <w:tc>
          <w:tcPr>
            <w:tcW w:w="1843" w:type="dxa"/>
          </w:tcPr>
          <w:p w14:paraId="08D5D817" w14:textId="77777777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0ECF96A4" w14:textId="3F313C5A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095" w:type="dxa"/>
          </w:tcPr>
          <w:p w14:paraId="4CD2D277" w14:textId="2AF8F59E" w:rsidR="00C75811" w:rsidRPr="00211732" w:rsidRDefault="00211732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I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nfiltrate around the crypt basis</w:t>
            </w:r>
          </w:p>
        </w:tc>
      </w:tr>
      <w:tr w:rsidR="00C75811" w14:paraId="62377337" w14:textId="77777777" w:rsidTr="00211732">
        <w:tc>
          <w:tcPr>
            <w:tcW w:w="1843" w:type="dxa"/>
          </w:tcPr>
          <w:p w14:paraId="297AA54C" w14:textId="77777777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6124192B" w14:textId="16623F58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095" w:type="dxa"/>
          </w:tcPr>
          <w:p w14:paraId="40E6682E" w14:textId="380F05B9" w:rsidR="00C75811" w:rsidRPr="00211732" w:rsidRDefault="00211732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I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nfiltrate in the muscularis mucosa</w:t>
            </w:r>
          </w:p>
        </w:tc>
      </w:tr>
      <w:tr w:rsidR="00211732" w14:paraId="48D2D5C3" w14:textId="77777777" w:rsidTr="00211732">
        <w:tc>
          <w:tcPr>
            <w:tcW w:w="1843" w:type="dxa"/>
          </w:tcPr>
          <w:p w14:paraId="044C0244" w14:textId="24E2929A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72FF92C9" w14:textId="67201D9F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095" w:type="dxa"/>
          </w:tcPr>
          <w:p w14:paraId="51AF300A" w14:textId="5176706C" w:rsidR="00C75811" w:rsidRPr="00211732" w:rsidRDefault="00211732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xtensive infiltrate in the muscularis mucosa with edema</w:t>
            </w:r>
          </w:p>
        </w:tc>
      </w:tr>
      <w:tr w:rsidR="00211732" w14:paraId="662471FF" w14:textId="77777777" w:rsidTr="00211732">
        <w:trPr>
          <w:trHeight w:val="535"/>
        </w:trPr>
        <w:tc>
          <w:tcPr>
            <w:tcW w:w="1843" w:type="dxa"/>
          </w:tcPr>
          <w:p w14:paraId="5B5F636B" w14:textId="77777777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7575E7F2" w14:textId="3A377E72" w:rsidR="00C75811" w:rsidRPr="00211732" w:rsidRDefault="00C75811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6095" w:type="dxa"/>
          </w:tcPr>
          <w:p w14:paraId="47501438" w14:textId="3BF5F02F" w:rsidR="00C75811" w:rsidRPr="00211732" w:rsidRDefault="00211732" w:rsidP="00C75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1732">
              <w:rPr>
                <w:rFonts w:ascii="Times New Roman" w:eastAsia="DengXian" w:hAnsi="Times New Roman" w:cs="Times New Roman"/>
                <w:color w:val="000000" w:themeColor="text1"/>
              </w:rPr>
              <w:t>I</w:t>
            </w:r>
            <w:r w:rsidR="00C75811" w:rsidRPr="00211732">
              <w:rPr>
                <w:rFonts w:ascii="Times New Roman" w:eastAsia="DengXian" w:hAnsi="Times New Roman" w:cs="Times New Roman"/>
                <w:color w:val="000000" w:themeColor="text1"/>
              </w:rPr>
              <w:t>nfiltration in the submucosa</w:t>
            </w:r>
          </w:p>
        </w:tc>
      </w:tr>
    </w:tbl>
    <w:p w14:paraId="6F7A3109" w14:textId="77777777" w:rsidR="00714C03" w:rsidRPr="00267967" w:rsidRDefault="00714C03" w:rsidP="007B65C3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714C03" w:rsidRPr="00267967" w:rsidSect="00530D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B3"/>
    <w:rsid w:val="0000626C"/>
    <w:rsid w:val="00010821"/>
    <w:rsid w:val="00011FF2"/>
    <w:rsid w:val="000136D3"/>
    <w:rsid w:val="0001370D"/>
    <w:rsid w:val="00015934"/>
    <w:rsid w:val="00031676"/>
    <w:rsid w:val="00053E1B"/>
    <w:rsid w:val="00054116"/>
    <w:rsid w:val="0006056B"/>
    <w:rsid w:val="00060BFA"/>
    <w:rsid w:val="00061732"/>
    <w:rsid w:val="00064A5C"/>
    <w:rsid w:val="000959FC"/>
    <w:rsid w:val="000A163E"/>
    <w:rsid w:val="000A5127"/>
    <w:rsid w:val="000B1AD9"/>
    <w:rsid w:val="000D1FEF"/>
    <w:rsid w:val="000F23B8"/>
    <w:rsid w:val="000F494B"/>
    <w:rsid w:val="000F5A6E"/>
    <w:rsid w:val="000F5FBB"/>
    <w:rsid w:val="001019D3"/>
    <w:rsid w:val="001061F7"/>
    <w:rsid w:val="00112DFB"/>
    <w:rsid w:val="001161EB"/>
    <w:rsid w:val="00124150"/>
    <w:rsid w:val="0013771D"/>
    <w:rsid w:val="00141B2B"/>
    <w:rsid w:val="00142B59"/>
    <w:rsid w:val="001540F0"/>
    <w:rsid w:val="0015712C"/>
    <w:rsid w:val="0016006E"/>
    <w:rsid w:val="00160294"/>
    <w:rsid w:val="00165AD7"/>
    <w:rsid w:val="00166262"/>
    <w:rsid w:val="00197911"/>
    <w:rsid w:val="001A11D3"/>
    <w:rsid w:val="001A18A7"/>
    <w:rsid w:val="001A64D2"/>
    <w:rsid w:val="001B0937"/>
    <w:rsid w:val="001B6313"/>
    <w:rsid w:val="001D0731"/>
    <w:rsid w:val="001D6E71"/>
    <w:rsid w:val="001D7332"/>
    <w:rsid w:val="001E00E5"/>
    <w:rsid w:val="001E39A0"/>
    <w:rsid w:val="001F018F"/>
    <w:rsid w:val="001F0404"/>
    <w:rsid w:val="001F6E7B"/>
    <w:rsid w:val="00201918"/>
    <w:rsid w:val="00204B6E"/>
    <w:rsid w:val="00211732"/>
    <w:rsid w:val="0021177E"/>
    <w:rsid w:val="00215295"/>
    <w:rsid w:val="002225B7"/>
    <w:rsid w:val="00231BA3"/>
    <w:rsid w:val="00242975"/>
    <w:rsid w:val="002454D4"/>
    <w:rsid w:val="002514EB"/>
    <w:rsid w:val="0025514B"/>
    <w:rsid w:val="00256B0C"/>
    <w:rsid w:val="00267967"/>
    <w:rsid w:val="002710CB"/>
    <w:rsid w:val="00284640"/>
    <w:rsid w:val="002846A4"/>
    <w:rsid w:val="00285E3C"/>
    <w:rsid w:val="00290BFF"/>
    <w:rsid w:val="002916B5"/>
    <w:rsid w:val="002920D6"/>
    <w:rsid w:val="002A032E"/>
    <w:rsid w:val="002A614E"/>
    <w:rsid w:val="002A7DFE"/>
    <w:rsid w:val="002B30F8"/>
    <w:rsid w:val="002B57E3"/>
    <w:rsid w:val="002C0419"/>
    <w:rsid w:val="002C267D"/>
    <w:rsid w:val="002C4E6B"/>
    <w:rsid w:val="002D3086"/>
    <w:rsid w:val="002E077F"/>
    <w:rsid w:val="002E1F0A"/>
    <w:rsid w:val="002F085E"/>
    <w:rsid w:val="002F74F8"/>
    <w:rsid w:val="0031153A"/>
    <w:rsid w:val="003135D8"/>
    <w:rsid w:val="0031379F"/>
    <w:rsid w:val="003253EA"/>
    <w:rsid w:val="00326C37"/>
    <w:rsid w:val="00332CED"/>
    <w:rsid w:val="00335205"/>
    <w:rsid w:val="00341CFA"/>
    <w:rsid w:val="003539B9"/>
    <w:rsid w:val="00354F2B"/>
    <w:rsid w:val="003572BC"/>
    <w:rsid w:val="00362020"/>
    <w:rsid w:val="00371E1D"/>
    <w:rsid w:val="00376FA3"/>
    <w:rsid w:val="003820FA"/>
    <w:rsid w:val="003835EA"/>
    <w:rsid w:val="00383EA8"/>
    <w:rsid w:val="00384AD7"/>
    <w:rsid w:val="00386D75"/>
    <w:rsid w:val="00390C52"/>
    <w:rsid w:val="003925EE"/>
    <w:rsid w:val="0039744D"/>
    <w:rsid w:val="003A43C5"/>
    <w:rsid w:val="003A642A"/>
    <w:rsid w:val="003B2F69"/>
    <w:rsid w:val="003B53BD"/>
    <w:rsid w:val="003B7659"/>
    <w:rsid w:val="003C447B"/>
    <w:rsid w:val="003C46FD"/>
    <w:rsid w:val="003C59B2"/>
    <w:rsid w:val="003E41E6"/>
    <w:rsid w:val="003E5CF1"/>
    <w:rsid w:val="003E7409"/>
    <w:rsid w:val="00400EDC"/>
    <w:rsid w:val="004020EB"/>
    <w:rsid w:val="00412D3C"/>
    <w:rsid w:val="00414620"/>
    <w:rsid w:val="00415E2B"/>
    <w:rsid w:val="004203E2"/>
    <w:rsid w:val="0042424D"/>
    <w:rsid w:val="004345C7"/>
    <w:rsid w:val="0044362F"/>
    <w:rsid w:val="00444E8B"/>
    <w:rsid w:val="004479C2"/>
    <w:rsid w:val="004529A2"/>
    <w:rsid w:val="00460606"/>
    <w:rsid w:val="004618BF"/>
    <w:rsid w:val="0046271F"/>
    <w:rsid w:val="00467C5A"/>
    <w:rsid w:val="00472063"/>
    <w:rsid w:val="004813E2"/>
    <w:rsid w:val="004B0977"/>
    <w:rsid w:val="004B1620"/>
    <w:rsid w:val="004B2A48"/>
    <w:rsid w:val="004B2C61"/>
    <w:rsid w:val="004F41D4"/>
    <w:rsid w:val="0050276B"/>
    <w:rsid w:val="0051302E"/>
    <w:rsid w:val="0051367D"/>
    <w:rsid w:val="00514270"/>
    <w:rsid w:val="00520636"/>
    <w:rsid w:val="00525A72"/>
    <w:rsid w:val="00526831"/>
    <w:rsid w:val="00526FD0"/>
    <w:rsid w:val="00530D19"/>
    <w:rsid w:val="00531578"/>
    <w:rsid w:val="005356F4"/>
    <w:rsid w:val="00537DEE"/>
    <w:rsid w:val="00552A19"/>
    <w:rsid w:val="00555B86"/>
    <w:rsid w:val="00556AD5"/>
    <w:rsid w:val="0056343C"/>
    <w:rsid w:val="00564A68"/>
    <w:rsid w:val="00581D26"/>
    <w:rsid w:val="00594CA2"/>
    <w:rsid w:val="005A258C"/>
    <w:rsid w:val="005A36CC"/>
    <w:rsid w:val="005C36D2"/>
    <w:rsid w:val="005D41AF"/>
    <w:rsid w:val="005E2A1B"/>
    <w:rsid w:val="005E4F0A"/>
    <w:rsid w:val="005E5975"/>
    <w:rsid w:val="005F0524"/>
    <w:rsid w:val="005F0BC6"/>
    <w:rsid w:val="005F6173"/>
    <w:rsid w:val="005F763B"/>
    <w:rsid w:val="006154F6"/>
    <w:rsid w:val="0061666D"/>
    <w:rsid w:val="0062100A"/>
    <w:rsid w:val="006333DE"/>
    <w:rsid w:val="0064149C"/>
    <w:rsid w:val="006450B9"/>
    <w:rsid w:val="0065151D"/>
    <w:rsid w:val="0065348D"/>
    <w:rsid w:val="00654AE0"/>
    <w:rsid w:val="00660710"/>
    <w:rsid w:val="006741B9"/>
    <w:rsid w:val="006803C3"/>
    <w:rsid w:val="006A3240"/>
    <w:rsid w:val="006A3824"/>
    <w:rsid w:val="006B1F1A"/>
    <w:rsid w:val="006B230F"/>
    <w:rsid w:val="006D1FD7"/>
    <w:rsid w:val="006E02AB"/>
    <w:rsid w:val="006E3A6C"/>
    <w:rsid w:val="006E510A"/>
    <w:rsid w:val="006E5D9F"/>
    <w:rsid w:val="006E6393"/>
    <w:rsid w:val="006F19EB"/>
    <w:rsid w:val="00707360"/>
    <w:rsid w:val="00713919"/>
    <w:rsid w:val="00714C03"/>
    <w:rsid w:val="007401B5"/>
    <w:rsid w:val="0074751F"/>
    <w:rsid w:val="00756E96"/>
    <w:rsid w:val="00762A94"/>
    <w:rsid w:val="007637A9"/>
    <w:rsid w:val="00763B49"/>
    <w:rsid w:val="0076730B"/>
    <w:rsid w:val="00774915"/>
    <w:rsid w:val="0078408C"/>
    <w:rsid w:val="007924A3"/>
    <w:rsid w:val="00793594"/>
    <w:rsid w:val="007B3E66"/>
    <w:rsid w:val="007B4D1E"/>
    <w:rsid w:val="007B65C3"/>
    <w:rsid w:val="007C008B"/>
    <w:rsid w:val="007C116E"/>
    <w:rsid w:val="007C2A98"/>
    <w:rsid w:val="007D20E3"/>
    <w:rsid w:val="007D71B9"/>
    <w:rsid w:val="007E62A4"/>
    <w:rsid w:val="007F1B61"/>
    <w:rsid w:val="007F3ECD"/>
    <w:rsid w:val="007F76A6"/>
    <w:rsid w:val="00801783"/>
    <w:rsid w:val="00804F12"/>
    <w:rsid w:val="00816FD5"/>
    <w:rsid w:val="00823025"/>
    <w:rsid w:val="0084293D"/>
    <w:rsid w:val="008456C6"/>
    <w:rsid w:val="00850E96"/>
    <w:rsid w:val="00860D46"/>
    <w:rsid w:val="008610E8"/>
    <w:rsid w:val="008737C7"/>
    <w:rsid w:val="00877B28"/>
    <w:rsid w:val="0089248A"/>
    <w:rsid w:val="00897254"/>
    <w:rsid w:val="008A1799"/>
    <w:rsid w:val="008A6703"/>
    <w:rsid w:val="008B24A6"/>
    <w:rsid w:val="008B784B"/>
    <w:rsid w:val="008C10D4"/>
    <w:rsid w:val="008C30BD"/>
    <w:rsid w:val="008C3312"/>
    <w:rsid w:val="008C5BD2"/>
    <w:rsid w:val="008C6D40"/>
    <w:rsid w:val="008D49B3"/>
    <w:rsid w:val="008D700F"/>
    <w:rsid w:val="008E366B"/>
    <w:rsid w:val="008E409F"/>
    <w:rsid w:val="0090019E"/>
    <w:rsid w:val="00901826"/>
    <w:rsid w:val="00910F12"/>
    <w:rsid w:val="00922497"/>
    <w:rsid w:val="00923A21"/>
    <w:rsid w:val="0093799A"/>
    <w:rsid w:val="00946BE8"/>
    <w:rsid w:val="0095303D"/>
    <w:rsid w:val="009601C0"/>
    <w:rsid w:val="00961352"/>
    <w:rsid w:val="0097352E"/>
    <w:rsid w:val="00977C4C"/>
    <w:rsid w:val="009819A0"/>
    <w:rsid w:val="009833A5"/>
    <w:rsid w:val="00984F37"/>
    <w:rsid w:val="00991923"/>
    <w:rsid w:val="00992170"/>
    <w:rsid w:val="00994B10"/>
    <w:rsid w:val="00995A97"/>
    <w:rsid w:val="00995FD8"/>
    <w:rsid w:val="00997F10"/>
    <w:rsid w:val="009A0DCF"/>
    <w:rsid w:val="009A1A57"/>
    <w:rsid w:val="009A53E8"/>
    <w:rsid w:val="009C1ADF"/>
    <w:rsid w:val="009C31E2"/>
    <w:rsid w:val="009D08BD"/>
    <w:rsid w:val="009D561D"/>
    <w:rsid w:val="009E37B6"/>
    <w:rsid w:val="009F25DF"/>
    <w:rsid w:val="009F76BA"/>
    <w:rsid w:val="00A008C9"/>
    <w:rsid w:val="00A011E7"/>
    <w:rsid w:val="00A03321"/>
    <w:rsid w:val="00A06A08"/>
    <w:rsid w:val="00A133F5"/>
    <w:rsid w:val="00A22F93"/>
    <w:rsid w:val="00A2366F"/>
    <w:rsid w:val="00A323EC"/>
    <w:rsid w:val="00A32EA9"/>
    <w:rsid w:val="00A343FB"/>
    <w:rsid w:val="00A57B89"/>
    <w:rsid w:val="00A66236"/>
    <w:rsid w:val="00A90DD9"/>
    <w:rsid w:val="00A91BCC"/>
    <w:rsid w:val="00A975F4"/>
    <w:rsid w:val="00AA0027"/>
    <w:rsid w:val="00AA018A"/>
    <w:rsid w:val="00AA274D"/>
    <w:rsid w:val="00AB05A6"/>
    <w:rsid w:val="00AB417C"/>
    <w:rsid w:val="00AB6E22"/>
    <w:rsid w:val="00AD0775"/>
    <w:rsid w:val="00AD11EF"/>
    <w:rsid w:val="00AD7BF1"/>
    <w:rsid w:val="00AE3696"/>
    <w:rsid w:val="00AF5D8C"/>
    <w:rsid w:val="00AF6AD0"/>
    <w:rsid w:val="00AF7CA8"/>
    <w:rsid w:val="00B0039D"/>
    <w:rsid w:val="00B01F6A"/>
    <w:rsid w:val="00B04C7D"/>
    <w:rsid w:val="00B11A39"/>
    <w:rsid w:val="00B12A7D"/>
    <w:rsid w:val="00B2132C"/>
    <w:rsid w:val="00B22981"/>
    <w:rsid w:val="00B268DB"/>
    <w:rsid w:val="00B34E85"/>
    <w:rsid w:val="00B424D8"/>
    <w:rsid w:val="00B66AD2"/>
    <w:rsid w:val="00B70A01"/>
    <w:rsid w:val="00B77A05"/>
    <w:rsid w:val="00B82667"/>
    <w:rsid w:val="00B83124"/>
    <w:rsid w:val="00B8395A"/>
    <w:rsid w:val="00B84D86"/>
    <w:rsid w:val="00BA4EB8"/>
    <w:rsid w:val="00BB48FA"/>
    <w:rsid w:val="00BB7B19"/>
    <w:rsid w:val="00BC5905"/>
    <w:rsid w:val="00BC5FD1"/>
    <w:rsid w:val="00BD733A"/>
    <w:rsid w:val="00BE04A8"/>
    <w:rsid w:val="00BF2272"/>
    <w:rsid w:val="00BF38FE"/>
    <w:rsid w:val="00BF477E"/>
    <w:rsid w:val="00BF7008"/>
    <w:rsid w:val="00C045BB"/>
    <w:rsid w:val="00C04CAF"/>
    <w:rsid w:val="00C0633B"/>
    <w:rsid w:val="00C1236F"/>
    <w:rsid w:val="00C136FF"/>
    <w:rsid w:val="00C15612"/>
    <w:rsid w:val="00C215AF"/>
    <w:rsid w:val="00C32A20"/>
    <w:rsid w:val="00C35752"/>
    <w:rsid w:val="00C54E1D"/>
    <w:rsid w:val="00C56057"/>
    <w:rsid w:val="00C56FEB"/>
    <w:rsid w:val="00C6349E"/>
    <w:rsid w:val="00C7522A"/>
    <w:rsid w:val="00C75811"/>
    <w:rsid w:val="00C87801"/>
    <w:rsid w:val="00C91352"/>
    <w:rsid w:val="00C918A2"/>
    <w:rsid w:val="00C92616"/>
    <w:rsid w:val="00C9360C"/>
    <w:rsid w:val="00CD0BDD"/>
    <w:rsid w:val="00CD4724"/>
    <w:rsid w:val="00CE16AC"/>
    <w:rsid w:val="00CE1738"/>
    <w:rsid w:val="00CE2AFC"/>
    <w:rsid w:val="00CF3973"/>
    <w:rsid w:val="00D00756"/>
    <w:rsid w:val="00D02603"/>
    <w:rsid w:val="00D04873"/>
    <w:rsid w:val="00D04FB9"/>
    <w:rsid w:val="00D05983"/>
    <w:rsid w:val="00D06A28"/>
    <w:rsid w:val="00D071FA"/>
    <w:rsid w:val="00D109E1"/>
    <w:rsid w:val="00D16365"/>
    <w:rsid w:val="00D203A8"/>
    <w:rsid w:val="00D31A3E"/>
    <w:rsid w:val="00D326B3"/>
    <w:rsid w:val="00D329F6"/>
    <w:rsid w:val="00D36E32"/>
    <w:rsid w:val="00D4787F"/>
    <w:rsid w:val="00D51055"/>
    <w:rsid w:val="00D717EA"/>
    <w:rsid w:val="00D7608F"/>
    <w:rsid w:val="00D768F6"/>
    <w:rsid w:val="00D84EF3"/>
    <w:rsid w:val="00D87A89"/>
    <w:rsid w:val="00DA6462"/>
    <w:rsid w:val="00DC12FB"/>
    <w:rsid w:val="00DC2618"/>
    <w:rsid w:val="00DC4DDF"/>
    <w:rsid w:val="00DC54D5"/>
    <w:rsid w:val="00DC616E"/>
    <w:rsid w:val="00DC653B"/>
    <w:rsid w:val="00DC7B94"/>
    <w:rsid w:val="00DD2E52"/>
    <w:rsid w:val="00DE1A78"/>
    <w:rsid w:val="00DF6723"/>
    <w:rsid w:val="00E01592"/>
    <w:rsid w:val="00E02BD1"/>
    <w:rsid w:val="00E07D1C"/>
    <w:rsid w:val="00E119D5"/>
    <w:rsid w:val="00E14656"/>
    <w:rsid w:val="00E15BA2"/>
    <w:rsid w:val="00E32A89"/>
    <w:rsid w:val="00E351E9"/>
    <w:rsid w:val="00E36F70"/>
    <w:rsid w:val="00E40BF3"/>
    <w:rsid w:val="00E44BFC"/>
    <w:rsid w:val="00E46E7D"/>
    <w:rsid w:val="00E559A0"/>
    <w:rsid w:val="00E56514"/>
    <w:rsid w:val="00E60A32"/>
    <w:rsid w:val="00E63423"/>
    <w:rsid w:val="00E71F71"/>
    <w:rsid w:val="00E72DB6"/>
    <w:rsid w:val="00E768C3"/>
    <w:rsid w:val="00E81318"/>
    <w:rsid w:val="00E87E05"/>
    <w:rsid w:val="00E9216D"/>
    <w:rsid w:val="00E9248C"/>
    <w:rsid w:val="00EA0874"/>
    <w:rsid w:val="00EA1C31"/>
    <w:rsid w:val="00EA325C"/>
    <w:rsid w:val="00EB0569"/>
    <w:rsid w:val="00EC1F31"/>
    <w:rsid w:val="00EC4E71"/>
    <w:rsid w:val="00EC7039"/>
    <w:rsid w:val="00ED059F"/>
    <w:rsid w:val="00ED1462"/>
    <w:rsid w:val="00ED712E"/>
    <w:rsid w:val="00EE24E6"/>
    <w:rsid w:val="00EF734D"/>
    <w:rsid w:val="00EF7588"/>
    <w:rsid w:val="00F02FA6"/>
    <w:rsid w:val="00F03976"/>
    <w:rsid w:val="00F10725"/>
    <w:rsid w:val="00F13C54"/>
    <w:rsid w:val="00F167AA"/>
    <w:rsid w:val="00F16925"/>
    <w:rsid w:val="00F20B58"/>
    <w:rsid w:val="00F20CE0"/>
    <w:rsid w:val="00F214CA"/>
    <w:rsid w:val="00F26C49"/>
    <w:rsid w:val="00F30C1C"/>
    <w:rsid w:val="00F44C11"/>
    <w:rsid w:val="00F51233"/>
    <w:rsid w:val="00F53420"/>
    <w:rsid w:val="00F63A78"/>
    <w:rsid w:val="00F70725"/>
    <w:rsid w:val="00F733BE"/>
    <w:rsid w:val="00F746DF"/>
    <w:rsid w:val="00F7541F"/>
    <w:rsid w:val="00F81A86"/>
    <w:rsid w:val="00F828AC"/>
    <w:rsid w:val="00F833A4"/>
    <w:rsid w:val="00F8402F"/>
    <w:rsid w:val="00F92B55"/>
    <w:rsid w:val="00F95F60"/>
    <w:rsid w:val="00F96040"/>
    <w:rsid w:val="00FA09CE"/>
    <w:rsid w:val="00FA185A"/>
    <w:rsid w:val="00FB3237"/>
    <w:rsid w:val="00FC5E30"/>
    <w:rsid w:val="00FF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B663A"/>
  <w15:chartTrackingRefBased/>
  <w15:docId w15:val="{CE24ADFD-D385-3F46-BE43-ECD25FC0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6B3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454D4"/>
    <w:pPr>
      <w:spacing w:before="300" w:after="40" w:line="276" w:lineRule="auto"/>
      <w:outlineLvl w:val="0"/>
    </w:pPr>
    <w:rPr>
      <w:rFonts w:ascii="DengXian" w:eastAsia="DengXian" w:hAnsi="DengXian" w:cs="Times New Roman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4D4"/>
    <w:pPr>
      <w:spacing w:before="240" w:after="80" w:line="276" w:lineRule="auto"/>
      <w:outlineLvl w:val="1"/>
    </w:pPr>
    <w:rPr>
      <w:rFonts w:ascii="DengXian" w:eastAsia="DengXian" w:hAnsi="DengXian" w:cs="Times New Roman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4D4"/>
    <w:pPr>
      <w:spacing w:line="276" w:lineRule="auto"/>
      <w:outlineLvl w:val="2"/>
    </w:pPr>
    <w:rPr>
      <w:rFonts w:ascii="DengXian" w:eastAsia="DengXian" w:hAnsi="DengXian" w:cs="Times New Roman"/>
      <w:smallCaps/>
      <w:spacing w:val="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4D4"/>
    <w:pPr>
      <w:spacing w:before="240" w:line="276" w:lineRule="auto"/>
      <w:outlineLvl w:val="3"/>
    </w:pPr>
    <w:rPr>
      <w:rFonts w:ascii="DengXian" w:eastAsia="DengXian" w:hAnsi="DengXian" w:cs="Times New Roman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4D4"/>
    <w:pPr>
      <w:spacing w:before="200" w:line="276" w:lineRule="auto"/>
      <w:outlineLvl w:val="4"/>
    </w:pPr>
    <w:rPr>
      <w:rFonts w:ascii="DengXian" w:eastAsia="DengXian" w:hAnsi="DengXian" w:cs="Times New Roman"/>
      <w:smallCaps/>
      <w:color w:val="943634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4D4"/>
    <w:pPr>
      <w:spacing w:line="276" w:lineRule="auto"/>
      <w:outlineLvl w:val="5"/>
    </w:pPr>
    <w:rPr>
      <w:rFonts w:ascii="DengXian" w:eastAsia="DengXian" w:hAnsi="DengXian" w:cs="Times New Roman"/>
      <w:smallCaps/>
      <w:color w:val="C0504D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4D4"/>
    <w:pPr>
      <w:spacing w:line="276" w:lineRule="auto"/>
      <w:outlineLvl w:val="6"/>
    </w:pPr>
    <w:rPr>
      <w:rFonts w:ascii="DengXian" w:eastAsia="DengXian" w:hAnsi="DengXian" w:cs="Times New Roman"/>
      <w:b/>
      <w:smallCaps/>
      <w:color w:val="C0504D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4D4"/>
    <w:pPr>
      <w:spacing w:line="276" w:lineRule="auto"/>
      <w:outlineLvl w:val="7"/>
    </w:pPr>
    <w:rPr>
      <w:rFonts w:ascii="DengXian" w:eastAsia="DengXian" w:hAnsi="DengXian" w:cs="Times New Roman"/>
      <w:b/>
      <w:i/>
      <w:smallCaps/>
      <w:color w:val="943634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4D4"/>
    <w:pPr>
      <w:spacing w:line="276" w:lineRule="auto"/>
      <w:outlineLvl w:val="8"/>
    </w:pPr>
    <w:rPr>
      <w:rFonts w:ascii="DengXian" w:eastAsia="DengXian" w:hAnsi="DengXian" w:cs="Times New Roman"/>
      <w:b/>
      <w:i/>
      <w:smallCaps/>
      <w:color w:val="62242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2454D4"/>
    <w:rPr>
      <w:smallCaps/>
      <w:spacing w:val="5"/>
      <w:sz w:val="32"/>
      <w:szCs w:val="32"/>
    </w:rPr>
  </w:style>
  <w:style w:type="character" w:customStyle="1" w:styleId="20">
    <w:name w:val="标题 2 字符"/>
    <w:link w:val="2"/>
    <w:uiPriority w:val="9"/>
    <w:semiHidden/>
    <w:rsid w:val="002454D4"/>
    <w:rPr>
      <w:smallCaps/>
      <w:spacing w:val="5"/>
      <w:sz w:val="28"/>
      <w:szCs w:val="28"/>
    </w:rPr>
  </w:style>
  <w:style w:type="character" w:customStyle="1" w:styleId="30">
    <w:name w:val="标题 3 字符"/>
    <w:link w:val="3"/>
    <w:uiPriority w:val="9"/>
    <w:semiHidden/>
    <w:rsid w:val="002454D4"/>
    <w:rPr>
      <w:smallCaps/>
      <w:spacing w:val="5"/>
      <w:sz w:val="24"/>
      <w:szCs w:val="24"/>
    </w:rPr>
  </w:style>
  <w:style w:type="character" w:customStyle="1" w:styleId="40">
    <w:name w:val="标题 4 字符"/>
    <w:link w:val="4"/>
    <w:uiPriority w:val="9"/>
    <w:semiHidden/>
    <w:rsid w:val="002454D4"/>
    <w:rPr>
      <w:smallCaps/>
      <w:spacing w:val="10"/>
      <w:sz w:val="22"/>
      <w:szCs w:val="22"/>
    </w:rPr>
  </w:style>
  <w:style w:type="character" w:customStyle="1" w:styleId="50">
    <w:name w:val="标题 5 字符"/>
    <w:link w:val="5"/>
    <w:uiPriority w:val="9"/>
    <w:semiHidden/>
    <w:rsid w:val="002454D4"/>
    <w:rPr>
      <w:smallCaps/>
      <w:color w:val="943634"/>
      <w:spacing w:val="10"/>
      <w:sz w:val="22"/>
      <w:szCs w:val="26"/>
    </w:rPr>
  </w:style>
  <w:style w:type="character" w:customStyle="1" w:styleId="60">
    <w:name w:val="标题 6 字符"/>
    <w:link w:val="6"/>
    <w:uiPriority w:val="9"/>
    <w:semiHidden/>
    <w:rsid w:val="002454D4"/>
    <w:rPr>
      <w:smallCaps/>
      <w:color w:val="C0504D"/>
      <w:spacing w:val="5"/>
      <w:sz w:val="22"/>
    </w:rPr>
  </w:style>
  <w:style w:type="character" w:customStyle="1" w:styleId="70">
    <w:name w:val="标题 7 字符"/>
    <w:link w:val="7"/>
    <w:uiPriority w:val="9"/>
    <w:semiHidden/>
    <w:rsid w:val="002454D4"/>
    <w:rPr>
      <w:b/>
      <w:smallCaps/>
      <w:color w:val="C0504D"/>
      <w:spacing w:val="10"/>
    </w:rPr>
  </w:style>
  <w:style w:type="character" w:customStyle="1" w:styleId="80">
    <w:name w:val="标题 8 字符"/>
    <w:link w:val="8"/>
    <w:uiPriority w:val="9"/>
    <w:semiHidden/>
    <w:rsid w:val="002454D4"/>
    <w:rPr>
      <w:b/>
      <w:i/>
      <w:smallCaps/>
      <w:color w:val="943634"/>
    </w:rPr>
  </w:style>
  <w:style w:type="character" w:customStyle="1" w:styleId="90">
    <w:name w:val="标题 9 字符"/>
    <w:link w:val="9"/>
    <w:uiPriority w:val="9"/>
    <w:semiHidden/>
    <w:rsid w:val="002454D4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semiHidden/>
    <w:unhideWhenUsed/>
    <w:qFormat/>
    <w:rsid w:val="002454D4"/>
    <w:pPr>
      <w:spacing w:after="200" w:line="276" w:lineRule="auto"/>
      <w:jc w:val="both"/>
    </w:pPr>
    <w:rPr>
      <w:rFonts w:ascii="DengXian" w:eastAsia="DengXian" w:hAnsi="DengXian" w:cs="Times New Roman"/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2454D4"/>
    <w:pPr>
      <w:pBdr>
        <w:top w:val="single" w:sz="12" w:space="1" w:color="C0504D"/>
      </w:pBdr>
      <w:spacing w:after="200"/>
      <w:jc w:val="right"/>
    </w:pPr>
    <w:rPr>
      <w:rFonts w:ascii="DengXian" w:eastAsia="DengXian" w:hAnsi="DengXian" w:cs="Times New Roman"/>
      <w:smallCaps/>
      <w:sz w:val="48"/>
      <w:szCs w:val="48"/>
    </w:rPr>
  </w:style>
  <w:style w:type="character" w:customStyle="1" w:styleId="a5">
    <w:name w:val="标题 字符"/>
    <w:link w:val="a4"/>
    <w:uiPriority w:val="10"/>
    <w:rsid w:val="002454D4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2454D4"/>
    <w:pPr>
      <w:spacing w:after="720"/>
      <w:jc w:val="right"/>
    </w:pPr>
    <w:rPr>
      <w:rFonts w:ascii="Cambria" w:hAnsi="Cambria" w:cs="Times New Roman"/>
      <w:sz w:val="20"/>
      <w:szCs w:val="22"/>
    </w:rPr>
  </w:style>
  <w:style w:type="character" w:customStyle="1" w:styleId="a7">
    <w:name w:val="副标题 字符"/>
    <w:link w:val="a6"/>
    <w:uiPriority w:val="11"/>
    <w:rsid w:val="002454D4"/>
    <w:rPr>
      <w:rFonts w:ascii="Cambria" w:eastAsia="宋体" w:hAnsi="Cambria"/>
      <w:szCs w:val="22"/>
    </w:rPr>
  </w:style>
  <w:style w:type="character" w:styleId="a8">
    <w:name w:val="Strong"/>
    <w:uiPriority w:val="22"/>
    <w:qFormat/>
    <w:rsid w:val="002454D4"/>
    <w:rPr>
      <w:b/>
      <w:color w:val="C0504D"/>
    </w:rPr>
  </w:style>
  <w:style w:type="character" w:styleId="a9">
    <w:name w:val="Emphasis"/>
    <w:uiPriority w:val="20"/>
    <w:qFormat/>
    <w:rsid w:val="002454D4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2454D4"/>
    <w:pPr>
      <w:jc w:val="both"/>
    </w:pPr>
    <w:rPr>
      <w:rFonts w:ascii="DengXian" w:eastAsia="DengXian" w:hAnsi="DengXian" w:cs="Times New Roman"/>
      <w:sz w:val="20"/>
      <w:szCs w:val="20"/>
    </w:rPr>
  </w:style>
  <w:style w:type="character" w:customStyle="1" w:styleId="ab">
    <w:name w:val="无间隔 字符"/>
    <w:link w:val="aa"/>
    <w:uiPriority w:val="1"/>
    <w:rsid w:val="002454D4"/>
  </w:style>
  <w:style w:type="paragraph" w:styleId="ac">
    <w:name w:val="List Paragraph"/>
    <w:basedOn w:val="a"/>
    <w:uiPriority w:val="34"/>
    <w:qFormat/>
    <w:rsid w:val="002454D4"/>
    <w:pPr>
      <w:spacing w:after="200" w:line="276" w:lineRule="auto"/>
      <w:ind w:left="720"/>
      <w:contextualSpacing/>
      <w:jc w:val="both"/>
    </w:pPr>
    <w:rPr>
      <w:rFonts w:ascii="DengXian" w:eastAsia="DengXian" w:hAnsi="DengXian" w:cs="Times New Roman"/>
      <w:sz w:val="20"/>
      <w:szCs w:val="20"/>
    </w:rPr>
  </w:style>
  <w:style w:type="paragraph" w:styleId="ad">
    <w:name w:val="Quote"/>
    <w:basedOn w:val="a"/>
    <w:next w:val="a"/>
    <w:link w:val="ae"/>
    <w:uiPriority w:val="29"/>
    <w:qFormat/>
    <w:rsid w:val="002454D4"/>
    <w:pPr>
      <w:spacing w:after="200" w:line="276" w:lineRule="auto"/>
      <w:jc w:val="both"/>
    </w:pPr>
    <w:rPr>
      <w:rFonts w:ascii="DengXian" w:eastAsia="DengXian" w:hAnsi="DengXian" w:cs="Times New Roman"/>
      <w:i/>
      <w:sz w:val="20"/>
      <w:szCs w:val="20"/>
    </w:rPr>
  </w:style>
  <w:style w:type="character" w:customStyle="1" w:styleId="ae">
    <w:name w:val="引用 字符"/>
    <w:link w:val="ad"/>
    <w:uiPriority w:val="29"/>
    <w:rsid w:val="002454D4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2454D4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DengXian" w:eastAsia="DengXian" w:hAnsi="DengXian" w:cs="Times New Roman"/>
      <w:b/>
      <w:i/>
      <w:color w:val="FFFFFF"/>
      <w:sz w:val="20"/>
      <w:szCs w:val="20"/>
    </w:rPr>
  </w:style>
  <w:style w:type="character" w:customStyle="1" w:styleId="af0">
    <w:name w:val="明显引用 字符"/>
    <w:link w:val="af"/>
    <w:uiPriority w:val="30"/>
    <w:rsid w:val="002454D4"/>
    <w:rPr>
      <w:b/>
      <w:i/>
      <w:color w:val="FFFFFF"/>
      <w:shd w:val="clear" w:color="auto" w:fill="C0504D"/>
    </w:rPr>
  </w:style>
  <w:style w:type="character" w:styleId="af1">
    <w:name w:val="Subtle Emphasis"/>
    <w:uiPriority w:val="19"/>
    <w:qFormat/>
    <w:rsid w:val="002454D4"/>
    <w:rPr>
      <w:i/>
    </w:rPr>
  </w:style>
  <w:style w:type="character" w:styleId="af2">
    <w:name w:val="Intense Emphasis"/>
    <w:uiPriority w:val="21"/>
    <w:qFormat/>
    <w:rsid w:val="002454D4"/>
    <w:rPr>
      <w:b/>
      <w:i/>
      <w:color w:val="C0504D"/>
      <w:spacing w:val="10"/>
    </w:rPr>
  </w:style>
  <w:style w:type="character" w:styleId="af3">
    <w:name w:val="Subtle Reference"/>
    <w:uiPriority w:val="31"/>
    <w:qFormat/>
    <w:rsid w:val="002454D4"/>
    <w:rPr>
      <w:b/>
    </w:rPr>
  </w:style>
  <w:style w:type="character" w:styleId="af4">
    <w:name w:val="Intense Reference"/>
    <w:uiPriority w:val="32"/>
    <w:qFormat/>
    <w:rsid w:val="002454D4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2454D4"/>
    <w:rPr>
      <w:rFonts w:ascii="等线 Light" w:eastAsia="等线 Light" w:hAnsi="等线 Light" w:cs="Times New Roman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2454D4"/>
    <w:pPr>
      <w:outlineLvl w:val="9"/>
    </w:pPr>
  </w:style>
  <w:style w:type="table" w:styleId="af6">
    <w:name w:val="Table Grid"/>
    <w:basedOn w:val="a1"/>
    <w:uiPriority w:val="39"/>
    <w:rsid w:val="007B6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84</Words>
  <Characters>1536</Characters>
  <Application>Microsoft Office Word</Application>
  <DocSecurity>0</DocSecurity>
  <Lines>23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溪达</dc:creator>
  <cp:keywords/>
  <dc:description/>
  <cp:lastModifiedBy>赵 溪达</cp:lastModifiedBy>
  <cp:revision>9</cp:revision>
  <dcterms:created xsi:type="dcterms:W3CDTF">2021-08-17T13:23:00Z</dcterms:created>
  <dcterms:modified xsi:type="dcterms:W3CDTF">2021-08-24T07:57:00Z</dcterms:modified>
</cp:coreProperties>
</file>